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3546B" w14:textId="37F2FA6C" w:rsidR="002378AF" w:rsidRPr="002D3772" w:rsidRDefault="002D3772">
      <w:pPr>
        <w:rPr>
          <w:rFonts w:ascii="Arial" w:hAnsi="Arial" w:cs="Arial"/>
          <w:b/>
          <w:bCs/>
        </w:rPr>
      </w:pPr>
      <w:r w:rsidRPr="002D3772">
        <w:rPr>
          <w:rFonts w:ascii="Arial" w:hAnsi="Arial" w:cs="Arial"/>
          <w:b/>
          <w:bCs/>
        </w:rPr>
        <w:t xml:space="preserve">Supplementary Table 1. </w:t>
      </w:r>
      <w:r w:rsidR="00F41D03" w:rsidRPr="002D3772">
        <w:rPr>
          <w:rFonts w:ascii="Arial" w:hAnsi="Arial" w:cs="Arial"/>
          <w:b/>
          <w:bCs/>
        </w:rPr>
        <w:t xml:space="preserve">Organisms </w:t>
      </w:r>
      <w:r w:rsidR="00BA2E92" w:rsidRPr="002D3772">
        <w:rPr>
          <w:rFonts w:ascii="Arial" w:hAnsi="Arial" w:cs="Arial"/>
          <w:b/>
          <w:bCs/>
        </w:rPr>
        <w:t>identified in m</w:t>
      </w:r>
      <w:r w:rsidR="00F41D03" w:rsidRPr="002D3772">
        <w:rPr>
          <w:rFonts w:ascii="Arial" w:hAnsi="Arial" w:cs="Arial"/>
          <w:b/>
          <w:bCs/>
        </w:rPr>
        <w:t xml:space="preserve">aternal </w:t>
      </w:r>
      <w:r w:rsidR="00BA2E92" w:rsidRPr="002D3772">
        <w:rPr>
          <w:rFonts w:ascii="Arial" w:hAnsi="Arial" w:cs="Arial"/>
          <w:b/>
          <w:bCs/>
        </w:rPr>
        <w:t>b</w:t>
      </w:r>
      <w:r w:rsidR="00F41D03" w:rsidRPr="002D3772">
        <w:rPr>
          <w:rFonts w:ascii="Arial" w:hAnsi="Arial" w:cs="Arial"/>
          <w:b/>
          <w:bCs/>
        </w:rPr>
        <w:t xml:space="preserve">lood </w:t>
      </w:r>
      <w:r w:rsidR="00BA2E92" w:rsidRPr="002D3772">
        <w:rPr>
          <w:rFonts w:ascii="Arial" w:hAnsi="Arial" w:cs="Arial"/>
          <w:b/>
          <w:bCs/>
        </w:rPr>
        <w:t>p</w:t>
      </w:r>
      <w:r w:rsidR="00F41D03" w:rsidRPr="002D3772">
        <w:rPr>
          <w:rFonts w:ascii="Arial" w:hAnsi="Arial" w:cs="Arial"/>
          <w:b/>
          <w:bCs/>
        </w:rPr>
        <w:t>lasma</w:t>
      </w:r>
    </w:p>
    <w:tbl>
      <w:tblPr>
        <w:tblStyle w:val="GridTable4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3594"/>
        <w:gridCol w:w="2878"/>
        <w:gridCol w:w="2878"/>
      </w:tblGrid>
      <w:tr w:rsidR="00F41D03" w14:paraId="742E88B3" w14:textId="77777777" w:rsidTr="00F41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6DD6ABB" w14:textId="4CA112B5" w:rsidR="00F41D03" w:rsidRPr="006E7276" w:rsidRDefault="00F41D03" w:rsidP="00F41D03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amples with histologic chorioamnionitis only</w:t>
            </w:r>
          </w:p>
        </w:tc>
        <w:tc>
          <w:tcPr>
            <w:tcW w:w="2878" w:type="dxa"/>
          </w:tcPr>
          <w:p w14:paraId="37545064" w14:textId="3C09B4E6" w:rsidR="00F41D03" w:rsidRPr="006E7276" w:rsidRDefault="00F41D03" w:rsidP="00F41D0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amples with both histological and clinical chorioamnionitis</w:t>
            </w:r>
          </w:p>
        </w:tc>
        <w:tc>
          <w:tcPr>
            <w:tcW w:w="2878" w:type="dxa"/>
          </w:tcPr>
          <w:p w14:paraId="389CD89B" w14:textId="3F5DC37B" w:rsidR="00F41D03" w:rsidRPr="006E7276" w:rsidRDefault="00F41D03" w:rsidP="00F41D0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amples with clinical chorioamnionitis only</w:t>
            </w:r>
          </w:p>
        </w:tc>
      </w:tr>
      <w:tr w:rsidR="00BA2E92" w14:paraId="0082CF00" w14:textId="77777777" w:rsidTr="00F4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E459E0B" w14:textId="77777777" w:rsidR="00BA2E92" w:rsidRDefault="00BA2E92" w:rsidP="00BA2E9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2878" w:type="dxa"/>
          </w:tcPr>
          <w:p w14:paraId="0FCCEEAE" w14:textId="79338008" w:rsidR="00BA2E92" w:rsidRPr="00BA2E92" w:rsidRDefault="00BA2E92" w:rsidP="00BA2E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Pseudomona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pseudoalcaligenes</w:t>
            </w:r>
            <w:proofErr w:type="spellEnd"/>
          </w:p>
        </w:tc>
        <w:tc>
          <w:tcPr>
            <w:tcW w:w="2878" w:type="dxa"/>
          </w:tcPr>
          <w:p w14:paraId="43ED4527" w14:textId="77777777" w:rsidR="00BA2E92" w:rsidRPr="006E7276" w:rsidRDefault="00BA2E92" w:rsidP="00BA2E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BA2E92" w14:paraId="7C333C7D" w14:textId="77777777" w:rsidTr="00F41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46A61BA" w14:textId="1971A467" w:rsidR="00BA2E92" w:rsidRDefault="00BA2E92" w:rsidP="00BA2E9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Helicobacter pylori</w:t>
            </w:r>
          </w:p>
        </w:tc>
        <w:tc>
          <w:tcPr>
            <w:tcW w:w="2878" w:type="dxa"/>
          </w:tcPr>
          <w:p w14:paraId="7033E326" w14:textId="77777777" w:rsidR="00BA2E92" w:rsidRPr="006E7276" w:rsidRDefault="00BA2E92" w:rsidP="00BA2E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78" w:type="dxa"/>
          </w:tcPr>
          <w:p w14:paraId="119E2D0E" w14:textId="77777777" w:rsidR="00BA2E92" w:rsidRPr="006E7276" w:rsidRDefault="00BA2E92" w:rsidP="00BA2E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BA2E92" w14:paraId="3A3B1A04" w14:textId="77777777" w:rsidTr="00F4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AB14F56" w14:textId="0861E5D2" w:rsidR="00BA2E92" w:rsidRDefault="00BA2E92" w:rsidP="00BA2E92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ycoplasma hominis</w:t>
            </w:r>
          </w:p>
        </w:tc>
        <w:tc>
          <w:tcPr>
            <w:tcW w:w="2878" w:type="dxa"/>
          </w:tcPr>
          <w:p w14:paraId="3F3D6AD6" w14:textId="77777777" w:rsidR="00BA2E92" w:rsidRPr="006E7276" w:rsidRDefault="00BA2E92" w:rsidP="00BA2E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78" w:type="dxa"/>
          </w:tcPr>
          <w:p w14:paraId="3238705B" w14:textId="77777777" w:rsidR="00BA2E92" w:rsidRPr="006E7276" w:rsidRDefault="00BA2E92" w:rsidP="00BA2E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</w:tbl>
    <w:p w14:paraId="308E0211" w14:textId="52F22675" w:rsidR="00F41D03" w:rsidRDefault="00F41D03"/>
    <w:p w14:paraId="2EBA4001" w14:textId="77777777" w:rsidR="00F41D03" w:rsidRDefault="00F41D03">
      <w:bookmarkStart w:id="0" w:name="_GoBack"/>
      <w:bookmarkEnd w:id="0"/>
    </w:p>
    <w:sectPr w:rsidR="00F41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972E2" w14:textId="77777777" w:rsidR="0046307D" w:rsidRDefault="0046307D" w:rsidP="00F41D03">
      <w:r>
        <w:separator/>
      </w:r>
    </w:p>
  </w:endnote>
  <w:endnote w:type="continuationSeparator" w:id="0">
    <w:p w14:paraId="2F1DABF7" w14:textId="77777777" w:rsidR="0046307D" w:rsidRDefault="0046307D" w:rsidP="00F41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589AE" w14:textId="77777777" w:rsidR="0046307D" w:rsidRDefault="0046307D" w:rsidP="00F41D03">
      <w:r>
        <w:separator/>
      </w:r>
    </w:p>
  </w:footnote>
  <w:footnote w:type="continuationSeparator" w:id="0">
    <w:p w14:paraId="257C5075" w14:textId="77777777" w:rsidR="0046307D" w:rsidRDefault="0046307D" w:rsidP="00F41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D03"/>
    <w:rsid w:val="002378AF"/>
    <w:rsid w:val="002D3772"/>
    <w:rsid w:val="003B42FB"/>
    <w:rsid w:val="003C356A"/>
    <w:rsid w:val="0046307D"/>
    <w:rsid w:val="00BA2E92"/>
    <w:rsid w:val="00F4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7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D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D03"/>
    <w:rPr>
      <w:rFonts w:ascii="Times New Roman" w:eastAsia="Times New Roman" w:hAnsi="Times New Roman" w:cs="Times New Roman"/>
      <w:sz w:val="24"/>
      <w:szCs w:val="24"/>
    </w:rPr>
  </w:style>
  <w:style w:type="table" w:customStyle="1" w:styleId="GridTable4">
    <w:name w:val="Grid Table 4"/>
    <w:basedOn w:val="TableNormal"/>
    <w:uiPriority w:val="49"/>
    <w:rsid w:val="00F41D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D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D03"/>
    <w:rPr>
      <w:rFonts w:ascii="Times New Roman" w:eastAsia="Times New Roman" w:hAnsi="Times New Roman" w:cs="Times New Roman"/>
      <w:sz w:val="24"/>
      <w:szCs w:val="24"/>
    </w:rPr>
  </w:style>
  <w:style w:type="table" w:customStyle="1" w:styleId="GridTable4">
    <w:name w:val="Grid Table 4"/>
    <w:basedOn w:val="TableNormal"/>
    <w:uiPriority w:val="49"/>
    <w:rsid w:val="00F41D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Witt</dc:creator>
  <cp:keywords/>
  <dc:description/>
  <cp:lastModifiedBy>Dinesh A</cp:lastModifiedBy>
  <cp:revision>3</cp:revision>
  <dcterms:created xsi:type="dcterms:W3CDTF">2019-10-20T23:28:00Z</dcterms:created>
  <dcterms:modified xsi:type="dcterms:W3CDTF">2020-03-28T10:35:00Z</dcterms:modified>
</cp:coreProperties>
</file>